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  <w:r w:rsidRPr="00692A5E"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>Supplementary Methods</w:t>
      </w: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D21088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  <w:proofErr w:type="spellStart"/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>Immunstaining</w:t>
      </w:r>
      <w:proofErr w:type="spellEnd"/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 xml:space="preserve"> of cardiac sections</w:t>
      </w:r>
    </w:p>
    <w:p w:rsidR="00D21088" w:rsidRDefault="00D21088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D21088" w:rsidRPr="00D21088" w:rsidRDefault="00D21088" w:rsidP="00D2108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</w:pPr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Six micrometer tissue sections (n=3/group) were </w:t>
      </w:r>
      <w:proofErr w:type="spellStart"/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immunostained</w:t>
      </w:r>
      <w:proofErr w:type="spellEnd"/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 using an antibody aga</w:t>
      </w:r>
      <w:r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inst mono- and </w:t>
      </w:r>
      <w:proofErr w:type="spellStart"/>
      <w:r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polyubiquitinat</w:t>
      </w:r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ed</w:t>
      </w:r>
      <w:proofErr w:type="spellEnd"/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 conjugates (monoclonal antibody, ENZO, Ann Arbor, USA) followed by </w:t>
      </w:r>
      <w:proofErr w:type="spellStart"/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AlexaFluor</w:t>
      </w:r>
      <w:proofErr w:type="spellEnd"/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 488 fluorescent secondary antibodies (Invitrogen, Darmstadt, Germany). Slides were also labeled with </w:t>
      </w:r>
      <w:proofErr w:type="spellStart"/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Phalloidin</w:t>
      </w:r>
      <w:proofErr w:type="spellEnd"/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 </w:t>
      </w:r>
      <w:proofErr w:type="spellStart"/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AlexaFluor</w:t>
      </w:r>
      <w:proofErr w:type="spellEnd"/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 546 (Invitrogen, Karlsruhe, Germany) for cytoskeleton staining and 4′</w:t>
      </w:r>
      <w:proofErr w:type="gramStart"/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,6</w:t>
      </w:r>
      <w:proofErr w:type="gramEnd"/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-diamidino-2-phenylindole </w:t>
      </w:r>
      <w:r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(Roth, Karlsruhe, Germany) for nuclear staining.</w:t>
      </w:r>
      <w:r w:rsidR="008F30F4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 </w:t>
      </w:r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For quantification of total intensity and number of </w:t>
      </w:r>
      <w:proofErr w:type="spellStart"/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ubiquitinated</w:t>
      </w:r>
      <w:proofErr w:type="spellEnd"/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 aggregates images were taken using the </w:t>
      </w:r>
      <w:proofErr w:type="spellStart"/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Biorevo</w:t>
      </w:r>
      <w:proofErr w:type="spellEnd"/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 BZ-9000 microscope (Keyence, Osaka, Japan) and BZ-X analyzer software (Keyence)</w:t>
      </w:r>
      <w:r w:rsidR="008F30F4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. After automated capture of 40</w:t>
      </w:r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x magnified images the green fluorescence of protein aggregates was quantified by using the single extraction mode software (BZ-X analyzer software, Keyence), which calculated the results as percent of fluorescence inte</w:t>
      </w:r>
      <w:r w:rsidR="008F30F4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nsity of </w:t>
      </w:r>
      <w:proofErr w:type="spellStart"/>
      <w:r w:rsidR="008F30F4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ubiquitinated</w:t>
      </w:r>
      <w:proofErr w:type="spellEnd"/>
      <w:r w:rsidR="008F30F4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 proteins</w:t>
      </w:r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 related to the entity of the tissue section. The number of protein aggregates per section was analyzed using ImageJ (</w:t>
      </w:r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GB" w:eastAsia="en-US"/>
        </w:rPr>
        <w:t>U. S. National Institutes of Health)</w:t>
      </w:r>
      <w:r w:rsidRPr="00D2108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.</w:t>
      </w:r>
    </w:p>
    <w:p w:rsidR="00D21088" w:rsidRDefault="00D21088" w:rsidP="00D2108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  <w:bookmarkStart w:id="0" w:name="_GoBack"/>
      <w:bookmarkEnd w:id="0"/>
    </w:p>
    <w:p w:rsidR="00692A5E" w:rsidRPr="00692A5E" w:rsidRDefault="00692A5E" w:rsidP="00692A5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:rsidR="00692A5E" w:rsidRPr="00692A5E" w:rsidRDefault="00692A5E" w:rsidP="00692A5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92A5E" w:rsidRPr="00692A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A5E"/>
    <w:rsid w:val="00692A5E"/>
    <w:rsid w:val="008F30F4"/>
    <w:rsid w:val="00AD444C"/>
    <w:rsid w:val="00D21088"/>
    <w:rsid w:val="00DF3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2A5E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92A5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2A5E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92A5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7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</dc:creator>
  <cp:lastModifiedBy>Saskia</cp:lastModifiedBy>
  <cp:revision>3</cp:revision>
  <dcterms:created xsi:type="dcterms:W3CDTF">2021-03-24T10:56:00Z</dcterms:created>
  <dcterms:modified xsi:type="dcterms:W3CDTF">2021-03-24T16:37:00Z</dcterms:modified>
</cp:coreProperties>
</file>